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61B26" w14:textId="77777777" w:rsidR="00323BC3" w:rsidRPr="004406EE" w:rsidRDefault="00323BC3" w:rsidP="00323BC3">
      <w:pPr>
        <w:widowControl/>
        <w:jc w:val="center"/>
        <w:rPr>
          <w:rFonts w:ascii="Times New Roman" w:eastAsia="等线" w:hAnsi="Times New Roman" w:cs="Times New Roman"/>
        </w:rPr>
      </w:pPr>
      <w:r w:rsidRPr="00386F74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Table S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2</w:t>
      </w:r>
      <w:r w:rsidRPr="00386F74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  <w:r w:rsidRPr="004406EE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Summary statistics for daily non-accidental mortality, by mortality causes and individual</w:t>
      </w:r>
      <w:r w:rsidRPr="004406EE">
        <w:rPr>
          <w:rFonts w:ascii="Times New Roman" w:eastAsia="等线" w:hAnsi="Times New Roman" w:cs="Times New Roman"/>
        </w:rPr>
        <w:t xml:space="preserve"> </w:t>
      </w:r>
      <w:r w:rsidRPr="004406EE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characteristics, in Yunnan Province, China, 2014–2020 (n=1401556)</w:t>
      </w:r>
    </w:p>
    <w:tbl>
      <w:tblPr>
        <w:tblW w:w="978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52"/>
        <w:gridCol w:w="2551"/>
        <w:gridCol w:w="1560"/>
        <w:gridCol w:w="1842"/>
        <w:gridCol w:w="1276"/>
      </w:tblGrid>
      <w:tr w:rsidR="00323BC3" w:rsidRPr="004406EE" w14:paraId="08B92C7E" w14:textId="77777777" w:rsidTr="00F9632E">
        <w:trPr>
          <w:cantSplit/>
          <w:tblHeader/>
        </w:trPr>
        <w:tc>
          <w:tcPr>
            <w:tcW w:w="255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685C4609" w14:textId="77777777" w:rsidR="00323BC3" w:rsidRPr="004406EE" w:rsidRDefault="00323BC3" w:rsidP="00F9632E">
            <w:pPr>
              <w:keepNext/>
              <w:adjustRightInd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bookmarkStart w:id="0" w:name="OLE_LINK1"/>
          </w:p>
        </w:tc>
        <w:tc>
          <w:tcPr>
            <w:tcW w:w="25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36F7C12E" w14:textId="77777777" w:rsidR="00323BC3" w:rsidRPr="004406EE" w:rsidRDefault="00323BC3" w:rsidP="00F9632E">
            <w:pPr>
              <w:keepNext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otal deaths (%)</w:t>
            </w:r>
          </w:p>
        </w:tc>
        <w:tc>
          <w:tcPr>
            <w:tcW w:w="15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59BAC97E" w14:textId="77777777" w:rsidR="00323BC3" w:rsidRPr="004406EE" w:rsidRDefault="00323BC3" w:rsidP="00F9632E">
            <w:pPr>
              <w:keepNext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ean (SD)</w:t>
            </w:r>
          </w:p>
        </w:tc>
        <w:tc>
          <w:tcPr>
            <w:tcW w:w="184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6DD0C10F" w14:textId="77777777" w:rsidR="00323BC3" w:rsidRPr="004406EE" w:rsidRDefault="00323BC3" w:rsidP="00F9632E">
            <w:pPr>
              <w:keepNext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edian (Q1, Q3)</w:t>
            </w: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7C8B57ED" w14:textId="77777777" w:rsidR="00323BC3" w:rsidRPr="004406EE" w:rsidRDefault="00323BC3" w:rsidP="00F9632E">
            <w:pPr>
              <w:keepNext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in, Max</w:t>
            </w:r>
          </w:p>
        </w:tc>
      </w:tr>
      <w:tr w:rsidR="00323BC3" w:rsidRPr="004406EE" w14:paraId="750104DA" w14:textId="77777777" w:rsidTr="00F9632E">
        <w:trPr>
          <w:cantSplit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EC87F5" w14:textId="77777777" w:rsidR="00323BC3" w:rsidRPr="004406EE" w:rsidRDefault="00323BC3" w:rsidP="00F9632E">
            <w:pPr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Total non-accidental </w:t>
            </w:r>
            <w:r w:rsidRPr="004406EE">
              <w:rPr>
                <w:rFonts w:ascii="Times New Roman" w:eastAsia="宋体" w:hAnsi="Times New Roman" w:cs="Times New Roman"/>
                <w:b/>
                <w:bCs/>
                <w:sz w:val="24"/>
              </w:rPr>
              <w:t>mortalit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28A5F6" w14:textId="77777777" w:rsidR="00323BC3" w:rsidRPr="004406EE" w:rsidRDefault="00323BC3" w:rsidP="00F9632E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401,556 (100.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738DAF" w14:textId="77777777" w:rsidR="00323BC3" w:rsidRPr="004406EE" w:rsidRDefault="00323BC3" w:rsidP="00F9632E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4.3 (26.0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0F38B6" w14:textId="77777777" w:rsidR="00323BC3" w:rsidRPr="004406EE" w:rsidRDefault="00323BC3" w:rsidP="00F9632E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0 (13 ,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FF5232" w14:textId="77777777" w:rsidR="00323BC3" w:rsidRPr="004406EE" w:rsidRDefault="00323BC3" w:rsidP="00F9632E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, 207</w:t>
            </w:r>
          </w:p>
        </w:tc>
      </w:tr>
      <w:tr w:rsidR="00323BC3" w:rsidRPr="004406EE" w14:paraId="5C931544" w14:textId="77777777" w:rsidTr="00F9632E">
        <w:trPr>
          <w:cantSplit/>
        </w:trPr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242458" w14:textId="77777777" w:rsidR="00323BC3" w:rsidRPr="004406EE" w:rsidRDefault="00323BC3" w:rsidP="00F9632E">
            <w:pPr>
              <w:adjustRightInd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ause-specific</w:t>
            </w:r>
          </w:p>
        </w:tc>
      </w:tr>
      <w:tr w:rsidR="00323BC3" w:rsidRPr="004406EE" w14:paraId="5FB68FDA" w14:textId="77777777" w:rsidTr="00F9632E">
        <w:trPr>
          <w:cantSplit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A3AE9E" w14:textId="77777777" w:rsidR="00323BC3" w:rsidRPr="004406EE" w:rsidRDefault="00323BC3" w:rsidP="00F9632E">
            <w:pPr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Cardiovascular </w:t>
            </w:r>
            <w:r w:rsidRPr="004406EE">
              <w:rPr>
                <w:rFonts w:ascii="Times New Roman" w:eastAsia="宋体" w:hAnsi="Times New Roman" w:cs="Times New Roman"/>
                <w:sz w:val="24"/>
              </w:rPr>
              <w:t>dise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6E9FDD" w14:textId="77777777" w:rsidR="00323BC3" w:rsidRPr="004406EE" w:rsidRDefault="00323BC3" w:rsidP="00F9632E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84,441 (41.7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F7D187" w14:textId="77777777" w:rsidR="00323BC3" w:rsidRPr="004406EE" w:rsidRDefault="00323BC3" w:rsidP="00F9632E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.3 (10.2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2E05A0" w14:textId="77777777" w:rsidR="00323BC3" w:rsidRPr="004406EE" w:rsidRDefault="00323BC3" w:rsidP="00F9632E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 (6 ,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9AC64F" w14:textId="77777777" w:rsidR="00323BC3" w:rsidRPr="004406EE" w:rsidRDefault="00323BC3" w:rsidP="00F9632E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, 85</w:t>
            </w:r>
          </w:p>
        </w:tc>
      </w:tr>
      <w:tr w:rsidR="00323BC3" w:rsidRPr="004406EE" w14:paraId="0293D5A8" w14:textId="77777777" w:rsidTr="00F9632E">
        <w:trPr>
          <w:cantSplit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B97F26" w14:textId="77777777" w:rsidR="00323BC3" w:rsidRPr="004406EE" w:rsidRDefault="00323BC3" w:rsidP="00F9632E">
            <w:pPr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eart </w:t>
            </w:r>
            <w:r w:rsidRPr="004406EE">
              <w:rPr>
                <w:rFonts w:ascii="Times New Roman" w:eastAsia="宋体" w:hAnsi="Times New Roman" w:cs="Times New Roman"/>
                <w:sz w:val="24"/>
              </w:rPr>
              <w:t>dise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4FD6A7" w14:textId="77777777" w:rsidR="00323BC3" w:rsidRPr="004406EE" w:rsidRDefault="00323BC3" w:rsidP="00F9632E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4,206 (48.6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EABCA0" w14:textId="77777777" w:rsidR="00323BC3" w:rsidRPr="004406EE" w:rsidRDefault="00323BC3" w:rsidP="00F9632E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9 (5.3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533EE9" w14:textId="77777777" w:rsidR="00323BC3" w:rsidRPr="004406EE" w:rsidRDefault="00323BC3" w:rsidP="00F9632E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 (3 ,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A142FD" w14:textId="77777777" w:rsidR="00323BC3" w:rsidRPr="004406EE" w:rsidRDefault="00323BC3" w:rsidP="00F9632E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, 52</w:t>
            </w:r>
          </w:p>
        </w:tc>
      </w:tr>
      <w:tr w:rsidR="00323BC3" w:rsidRPr="004406EE" w14:paraId="61D87FB8" w14:textId="77777777" w:rsidTr="00F9632E">
        <w:trPr>
          <w:cantSplit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78372A" w14:textId="77777777" w:rsidR="00323BC3" w:rsidRPr="004406EE" w:rsidRDefault="00323BC3" w:rsidP="00F9632E">
            <w:pPr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trok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E93BC0" w14:textId="77777777" w:rsidR="00323BC3" w:rsidRPr="004406EE" w:rsidRDefault="00323BC3" w:rsidP="00F9632E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3,397 (50.2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A5F81C" w14:textId="77777777" w:rsidR="00323BC3" w:rsidRPr="004406EE" w:rsidRDefault="00323BC3" w:rsidP="00F9632E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2 (5.6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2C2F54" w14:textId="77777777" w:rsidR="00323BC3" w:rsidRPr="004406EE" w:rsidRDefault="00323BC3" w:rsidP="00F9632E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 (3 ,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20653B" w14:textId="77777777" w:rsidR="00323BC3" w:rsidRPr="004406EE" w:rsidRDefault="00323BC3" w:rsidP="00F9632E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, 46</w:t>
            </w:r>
          </w:p>
        </w:tc>
      </w:tr>
      <w:tr w:rsidR="00323BC3" w:rsidRPr="004406EE" w14:paraId="53067DC8" w14:textId="77777777" w:rsidTr="00F9632E">
        <w:trPr>
          <w:cantSplit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A89647" w14:textId="77777777" w:rsidR="00323BC3" w:rsidRPr="004406EE" w:rsidRDefault="00323BC3" w:rsidP="00F9632E">
            <w:pPr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Respiratory </w:t>
            </w:r>
            <w:r w:rsidRPr="004406EE">
              <w:rPr>
                <w:rFonts w:ascii="Times New Roman" w:eastAsia="宋体" w:hAnsi="Times New Roman" w:cs="Times New Roman"/>
                <w:sz w:val="24"/>
              </w:rPr>
              <w:t>dise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99F2DD" w14:textId="77777777" w:rsidR="00323BC3" w:rsidRPr="004406EE" w:rsidRDefault="00323BC3" w:rsidP="00F9632E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9,922 (21.4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06F6A8" w14:textId="77777777" w:rsidR="00323BC3" w:rsidRPr="004406EE" w:rsidRDefault="00323BC3" w:rsidP="00F9632E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3 (7.9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3153DD" w14:textId="77777777" w:rsidR="00323BC3" w:rsidRPr="004406EE" w:rsidRDefault="00323BC3" w:rsidP="00F9632E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 (1 ,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6B0E0B" w14:textId="77777777" w:rsidR="00323BC3" w:rsidRPr="004406EE" w:rsidRDefault="00323BC3" w:rsidP="00F9632E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, 74</w:t>
            </w:r>
          </w:p>
        </w:tc>
      </w:tr>
      <w:tr w:rsidR="00323BC3" w:rsidRPr="004406EE" w14:paraId="14FE68FF" w14:textId="77777777" w:rsidTr="00F9632E">
        <w:trPr>
          <w:cantSplit/>
        </w:trPr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144DEE" w14:textId="77777777" w:rsidR="00323BC3" w:rsidRPr="004406EE" w:rsidRDefault="00323BC3" w:rsidP="00F9632E">
            <w:pPr>
              <w:adjustRightInd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ex</w:t>
            </w:r>
          </w:p>
        </w:tc>
      </w:tr>
      <w:tr w:rsidR="00323BC3" w:rsidRPr="004406EE" w14:paraId="1D675514" w14:textId="77777777" w:rsidTr="00F9632E">
        <w:trPr>
          <w:cantSplit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0EC7B0" w14:textId="77777777" w:rsidR="00323BC3" w:rsidRPr="004406EE" w:rsidRDefault="00323BC3" w:rsidP="00F9632E">
            <w:pPr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0FAEF5" w14:textId="77777777" w:rsidR="00323BC3" w:rsidRPr="004406EE" w:rsidRDefault="00323BC3" w:rsidP="00F9632E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20,095 (58.5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B7EF4D" w14:textId="77777777" w:rsidR="00323BC3" w:rsidRPr="004406EE" w:rsidRDefault="00323BC3" w:rsidP="00F9632E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.0 (15.4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645862" w14:textId="77777777" w:rsidR="00323BC3" w:rsidRPr="004406EE" w:rsidRDefault="00323BC3" w:rsidP="00F9632E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 (8 ,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9F6160" w14:textId="77777777" w:rsidR="00323BC3" w:rsidRPr="004406EE" w:rsidRDefault="00323BC3" w:rsidP="00F9632E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, 126</w:t>
            </w:r>
          </w:p>
        </w:tc>
      </w:tr>
      <w:tr w:rsidR="00323BC3" w:rsidRPr="004406EE" w14:paraId="13428F97" w14:textId="77777777" w:rsidTr="00F9632E">
        <w:trPr>
          <w:cantSplit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379265" w14:textId="77777777" w:rsidR="00323BC3" w:rsidRPr="004406EE" w:rsidRDefault="00323BC3" w:rsidP="00F9632E">
            <w:pPr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F7F407" w14:textId="77777777" w:rsidR="00323BC3" w:rsidRPr="004406EE" w:rsidRDefault="00323BC3" w:rsidP="00F9632E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81,461 (41.4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596105" w14:textId="77777777" w:rsidR="00323BC3" w:rsidRPr="004406EE" w:rsidRDefault="00323BC3" w:rsidP="00F9632E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.2 (11.2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EBEAA9" w14:textId="77777777" w:rsidR="00323BC3" w:rsidRPr="004406EE" w:rsidRDefault="00323BC3" w:rsidP="00F9632E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 (5 ,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963A2B" w14:textId="77777777" w:rsidR="00323BC3" w:rsidRPr="004406EE" w:rsidRDefault="00323BC3" w:rsidP="00F9632E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, 86</w:t>
            </w:r>
          </w:p>
        </w:tc>
      </w:tr>
      <w:tr w:rsidR="00323BC3" w:rsidRPr="004406EE" w14:paraId="2AFCC561" w14:textId="77777777" w:rsidTr="00F9632E">
        <w:trPr>
          <w:cantSplit/>
        </w:trPr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8B5304" w14:textId="77777777" w:rsidR="00323BC3" w:rsidRPr="004406EE" w:rsidRDefault="00323BC3" w:rsidP="00F9632E">
            <w:pPr>
              <w:adjustRightInd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ge (years)</w:t>
            </w:r>
          </w:p>
        </w:tc>
      </w:tr>
      <w:tr w:rsidR="00323BC3" w:rsidRPr="004406EE" w14:paraId="0D3A2833" w14:textId="77777777" w:rsidTr="00F9632E">
        <w:trPr>
          <w:cantSplit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2CD6B5" w14:textId="77777777" w:rsidR="00323BC3" w:rsidRPr="004406EE" w:rsidRDefault="00323BC3" w:rsidP="00F9632E">
            <w:pPr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lt;7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35A7A2" w14:textId="77777777" w:rsidR="00323BC3" w:rsidRPr="004406EE" w:rsidRDefault="00323BC3" w:rsidP="00F9632E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35,011 (52.4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6CCF6F" w14:textId="77777777" w:rsidR="00323BC3" w:rsidRPr="004406EE" w:rsidRDefault="00323BC3" w:rsidP="00F9632E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.0 (12.7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5ED082" w14:textId="77777777" w:rsidR="00323BC3" w:rsidRPr="004406EE" w:rsidRDefault="00323BC3" w:rsidP="00F9632E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 (8 ,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71D661" w14:textId="77777777" w:rsidR="00323BC3" w:rsidRPr="004406EE" w:rsidRDefault="00323BC3" w:rsidP="00F9632E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, 99</w:t>
            </w:r>
          </w:p>
        </w:tc>
      </w:tr>
      <w:tr w:rsidR="00323BC3" w:rsidRPr="004406EE" w14:paraId="7D7D919C" w14:textId="77777777" w:rsidTr="00F9632E">
        <w:trPr>
          <w:cantSplit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24E1A8" w14:textId="77777777" w:rsidR="00323BC3" w:rsidRPr="004406EE" w:rsidRDefault="00323BC3" w:rsidP="00F9632E">
            <w:pPr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m:oMath>
              <m:r>
                <w:rPr>
                  <w:rFonts w:ascii="Cambria Math" w:eastAsia="宋体" w:hAnsi="Cambria Math" w:cs="Times New Roman"/>
                  <w:color w:val="000000"/>
                  <w:kern w:val="0"/>
                  <w:sz w:val="24"/>
                  <w:lang w:bidi="ar"/>
                </w:rPr>
                <m:t>≥</m:t>
              </m:r>
            </m:oMath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F19531" w14:textId="77777777" w:rsidR="00323BC3" w:rsidRPr="004406EE" w:rsidRDefault="00323BC3" w:rsidP="00F9632E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66,545 (47.5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F54440" w14:textId="77777777" w:rsidR="00323BC3" w:rsidRPr="004406EE" w:rsidRDefault="00323BC3" w:rsidP="00F9632E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.3 (14.1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484814" w14:textId="77777777" w:rsidR="00323BC3" w:rsidRPr="004406EE" w:rsidRDefault="00323BC3" w:rsidP="00F9632E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 (5 ,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0218C8" w14:textId="77777777" w:rsidR="00323BC3" w:rsidRPr="004406EE" w:rsidRDefault="00323BC3" w:rsidP="00F9632E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, 118</w:t>
            </w:r>
          </w:p>
        </w:tc>
      </w:tr>
      <w:tr w:rsidR="00323BC3" w:rsidRPr="004406EE" w14:paraId="48885947" w14:textId="77777777" w:rsidTr="00F9632E">
        <w:trPr>
          <w:cantSplit/>
        </w:trPr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480F86" w14:textId="77777777" w:rsidR="00323BC3" w:rsidRPr="004406EE" w:rsidRDefault="00323BC3" w:rsidP="00F9632E">
            <w:pPr>
              <w:adjustRightInd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Ethnic</w:t>
            </w:r>
          </w:p>
        </w:tc>
      </w:tr>
      <w:tr w:rsidR="00323BC3" w:rsidRPr="004406EE" w14:paraId="301EC0E6" w14:textId="77777777" w:rsidTr="00F9632E">
        <w:trPr>
          <w:cantSplit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D5CB37" w14:textId="77777777" w:rsidR="00323BC3" w:rsidRPr="004406EE" w:rsidRDefault="00323BC3" w:rsidP="00F9632E">
            <w:pPr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an nationalit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E1CF53" w14:textId="77777777" w:rsidR="00323BC3" w:rsidRPr="004406EE" w:rsidRDefault="00323BC3" w:rsidP="00F9632E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033,417 (73.7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DB94E4" w14:textId="77777777" w:rsidR="00323BC3" w:rsidRPr="004406EE" w:rsidRDefault="00323BC3" w:rsidP="00F9632E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.3 (24.7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EBE4D7" w14:textId="77777777" w:rsidR="00323BC3" w:rsidRPr="004406EE" w:rsidRDefault="00323BC3" w:rsidP="00F9632E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 (6 ,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B6E93E" w14:textId="77777777" w:rsidR="00323BC3" w:rsidRPr="004406EE" w:rsidRDefault="00323BC3" w:rsidP="00F9632E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, 201</w:t>
            </w:r>
          </w:p>
        </w:tc>
      </w:tr>
      <w:tr w:rsidR="00323BC3" w:rsidRPr="004406EE" w14:paraId="479870F3" w14:textId="77777777" w:rsidTr="00F9632E">
        <w:trPr>
          <w:cantSplit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DAF513" w14:textId="77777777" w:rsidR="00323BC3" w:rsidRPr="004406EE" w:rsidRDefault="00323BC3" w:rsidP="00F9632E">
            <w:pPr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noriti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F89240" w14:textId="77777777" w:rsidR="00323BC3" w:rsidRPr="004406EE" w:rsidRDefault="00323BC3" w:rsidP="00F9632E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65,598 (26.0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0F6B81" w14:textId="77777777" w:rsidR="00323BC3" w:rsidRPr="004406EE" w:rsidRDefault="00323BC3" w:rsidP="00F9632E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9 (7.5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9C0DED" w14:textId="77777777" w:rsidR="00323BC3" w:rsidRPr="004406EE" w:rsidRDefault="00323BC3" w:rsidP="00F9632E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 (3 ,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CF23AE" w14:textId="77777777" w:rsidR="00323BC3" w:rsidRPr="004406EE" w:rsidRDefault="00323BC3" w:rsidP="00F9632E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, 64</w:t>
            </w:r>
          </w:p>
        </w:tc>
      </w:tr>
      <w:tr w:rsidR="00323BC3" w:rsidRPr="004406EE" w14:paraId="1CE7DAA7" w14:textId="77777777" w:rsidTr="00F9632E">
        <w:trPr>
          <w:cantSplit/>
        </w:trPr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31F098" w14:textId="77777777" w:rsidR="00323BC3" w:rsidRPr="004406EE" w:rsidRDefault="00323BC3" w:rsidP="00F9632E">
            <w:pPr>
              <w:adjustRightInd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arital status</w:t>
            </w:r>
          </w:p>
        </w:tc>
      </w:tr>
      <w:tr w:rsidR="00323BC3" w:rsidRPr="004406EE" w14:paraId="737DB67A" w14:textId="77777777" w:rsidTr="00F9632E">
        <w:trPr>
          <w:cantSplit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BBED92" w14:textId="77777777" w:rsidR="00323BC3" w:rsidRPr="004406EE" w:rsidRDefault="00323BC3" w:rsidP="00F9632E">
            <w:pPr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arrie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95B6A9" w14:textId="77777777" w:rsidR="00323BC3" w:rsidRPr="004406EE" w:rsidRDefault="00323BC3" w:rsidP="00F9632E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331,708 (95.0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8D22D9" w14:textId="77777777" w:rsidR="00323BC3" w:rsidRPr="004406EE" w:rsidRDefault="00323BC3" w:rsidP="00F9632E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2.6 (24.9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7EB42C" w14:textId="77777777" w:rsidR="00323BC3" w:rsidRPr="004406EE" w:rsidRDefault="00323BC3" w:rsidP="00F9632E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 (12 ,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D2F7EA" w14:textId="77777777" w:rsidR="00323BC3" w:rsidRPr="004406EE" w:rsidRDefault="00323BC3" w:rsidP="00F9632E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, 200</w:t>
            </w:r>
          </w:p>
        </w:tc>
      </w:tr>
      <w:tr w:rsidR="00323BC3" w:rsidRPr="004406EE" w14:paraId="2A9B4701" w14:textId="77777777" w:rsidTr="00F9632E">
        <w:trPr>
          <w:cantSplit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CE6ADF" w14:textId="77777777" w:rsidR="00323BC3" w:rsidRPr="004406EE" w:rsidRDefault="00323BC3" w:rsidP="00F9632E">
            <w:pPr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on-marrie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E6ACEC" w14:textId="77777777" w:rsidR="00323BC3" w:rsidRPr="004406EE" w:rsidRDefault="00323BC3" w:rsidP="00F9632E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9,848 (4.9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84D79D" w14:textId="77777777" w:rsidR="00323BC3" w:rsidRPr="004406EE" w:rsidRDefault="00323BC3" w:rsidP="00F9632E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 (1.7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5081DF" w14:textId="77777777" w:rsidR="00323BC3" w:rsidRPr="004406EE" w:rsidRDefault="00323BC3" w:rsidP="00F9632E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 (0 ,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9307B4" w14:textId="77777777" w:rsidR="00323BC3" w:rsidRPr="004406EE" w:rsidRDefault="00323BC3" w:rsidP="00F9632E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, 15</w:t>
            </w:r>
          </w:p>
        </w:tc>
      </w:tr>
      <w:tr w:rsidR="00323BC3" w:rsidRPr="004406EE" w14:paraId="6A23DE17" w14:textId="77777777" w:rsidTr="00F9632E">
        <w:trPr>
          <w:cantSplit/>
        </w:trPr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FFB733" w14:textId="77777777" w:rsidR="00323BC3" w:rsidRPr="004406EE" w:rsidRDefault="00323BC3" w:rsidP="00F9632E">
            <w:pPr>
              <w:adjustRightInd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Occupation</w:t>
            </w:r>
          </w:p>
        </w:tc>
      </w:tr>
      <w:tr w:rsidR="00323BC3" w:rsidRPr="004406EE" w14:paraId="3B93DA7B" w14:textId="77777777" w:rsidTr="00F9632E">
        <w:trPr>
          <w:cantSplit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0C0BE4" w14:textId="77777777" w:rsidR="00323BC3" w:rsidRPr="004406EE" w:rsidRDefault="00323BC3" w:rsidP="00F9632E">
            <w:pPr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arm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312D7A" w14:textId="77777777" w:rsidR="00323BC3" w:rsidRPr="004406EE" w:rsidRDefault="00323BC3" w:rsidP="00F9632E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128,161 (80.4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AA80B4" w14:textId="77777777" w:rsidR="00323BC3" w:rsidRPr="004406EE" w:rsidRDefault="00323BC3" w:rsidP="00F9632E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.6 (20.5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185BFE" w14:textId="77777777" w:rsidR="00323BC3" w:rsidRPr="004406EE" w:rsidRDefault="00323BC3" w:rsidP="00F9632E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 (10 ,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8E20F9" w14:textId="77777777" w:rsidR="00323BC3" w:rsidRPr="004406EE" w:rsidRDefault="00323BC3" w:rsidP="00F9632E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, 187</w:t>
            </w:r>
          </w:p>
        </w:tc>
      </w:tr>
      <w:tr w:rsidR="00323BC3" w:rsidRPr="004406EE" w14:paraId="149DAB08" w14:textId="77777777" w:rsidTr="00F9632E">
        <w:trPr>
          <w:cantSplit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317B59" w14:textId="77777777" w:rsidR="00323BC3" w:rsidRPr="004406EE" w:rsidRDefault="00323BC3" w:rsidP="00F9632E">
            <w:pPr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on-farm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55D6EE" w14:textId="77777777" w:rsidR="00323BC3" w:rsidRPr="004406EE" w:rsidRDefault="00323BC3" w:rsidP="00F9632E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3,395 (19.5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233AE3" w14:textId="77777777" w:rsidR="00323BC3" w:rsidRPr="004406EE" w:rsidRDefault="00323BC3" w:rsidP="00F9632E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7 (9.0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96C272" w14:textId="77777777" w:rsidR="00323BC3" w:rsidRPr="004406EE" w:rsidRDefault="00323BC3" w:rsidP="00F9632E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 (2 ,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AE8127" w14:textId="77777777" w:rsidR="00323BC3" w:rsidRPr="004406EE" w:rsidRDefault="00323BC3" w:rsidP="00F9632E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, 86</w:t>
            </w:r>
          </w:p>
        </w:tc>
      </w:tr>
      <w:tr w:rsidR="00323BC3" w:rsidRPr="004406EE" w14:paraId="2F7DE26D" w14:textId="77777777" w:rsidTr="00F9632E">
        <w:trPr>
          <w:cantSplit/>
        </w:trPr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B7211A" w14:textId="77777777" w:rsidR="00323BC3" w:rsidRPr="004406EE" w:rsidRDefault="00323BC3" w:rsidP="00F9632E">
            <w:pPr>
              <w:adjustRightInd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bookmarkStart w:id="1" w:name="_Hlk120557932"/>
            <w:r w:rsidRPr="004406E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Education attainment</w:t>
            </w:r>
          </w:p>
        </w:tc>
      </w:tr>
      <w:bookmarkEnd w:id="1"/>
      <w:tr w:rsidR="00323BC3" w:rsidRPr="004406EE" w14:paraId="2E44C9FF" w14:textId="77777777" w:rsidTr="00F9632E">
        <w:trPr>
          <w:cantSplit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B642C5E" w14:textId="77777777" w:rsidR="00323BC3" w:rsidRPr="004406EE" w:rsidRDefault="00323BC3" w:rsidP="00F9632E">
            <w:pPr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J</w:t>
            </w:r>
            <w:r w:rsidRPr="004B69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nior college and above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D06D18A" w14:textId="77777777" w:rsidR="00323BC3" w:rsidRPr="004406EE" w:rsidRDefault="00323BC3" w:rsidP="00F9632E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,588 (1.61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9A1683C" w14:textId="77777777" w:rsidR="00323BC3" w:rsidRPr="004406EE" w:rsidRDefault="00323BC3" w:rsidP="00F9632E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 (1.20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0289C1E" w14:textId="77777777" w:rsidR="00323BC3" w:rsidRPr="004406EE" w:rsidRDefault="00323BC3" w:rsidP="00F9632E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 (0 ,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0F9E7F8" w14:textId="77777777" w:rsidR="00323BC3" w:rsidRPr="004406EE" w:rsidRDefault="00323BC3" w:rsidP="00F9632E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, 13</w:t>
            </w:r>
          </w:p>
        </w:tc>
      </w:tr>
      <w:tr w:rsidR="00323BC3" w:rsidRPr="004406EE" w14:paraId="41E58170" w14:textId="77777777" w:rsidTr="00F9632E">
        <w:trPr>
          <w:cantSplit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005F842" w14:textId="77777777" w:rsidR="00323BC3" w:rsidRPr="004406EE" w:rsidRDefault="00323BC3" w:rsidP="00F9632E">
            <w:pPr>
              <w:keepNext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</w:t>
            </w:r>
            <w:r w:rsidRPr="004B69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low junior colleg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011AD6E" w14:textId="77777777" w:rsidR="00323BC3" w:rsidRPr="004406EE" w:rsidRDefault="00323BC3" w:rsidP="00F9632E">
            <w:pPr>
              <w:keepNext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378,968 (98.39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1372A4D" w14:textId="77777777" w:rsidR="00323BC3" w:rsidRPr="004406EE" w:rsidRDefault="00323BC3" w:rsidP="00F9632E">
            <w:pPr>
              <w:keepNext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3.7 (25.4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C5EC7E8" w14:textId="77777777" w:rsidR="00323BC3" w:rsidRPr="004406EE" w:rsidRDefault="00323BC3" w:rsidP="00F9632E">
            <w:pPr>
              <w:keepNext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 (13 ,4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B27D363" w14:textId="77777777" w:rsidR="00323BC3" w:rsidRPr="004406EE" w:rsidRDefault="00323BC3" w:rsidP="00F9632E">
            <w:pPr>
              <w:keepNext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406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, 205</w:t>
            </w:r>
          </w:p>
        </w:tc>
      </w:tr>
    </w:tbl>
    <w:p w14:paraId="72F8827D" w14:textId="216BCAE2" w:rsidR="00B26234" w:rsidRPr="00323BC3" w:rsidRDefault="00323BC3" w:rsidP="00D16D1F">
      <w:pPr>
        <w:rPr>
          <w:rFonts w:hint="eastAsia"/>
        </w:rPr>
      </w:pPr>
      <w:r w:rsidRPr="004406EE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Q1 = upper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  <w:r w:rsidRPr="004406EE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quartile; Q3 = lower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  <w:r w:rsidRPr="004406EE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quartile; Min = minimum; Max = max</w:t>
      </w:r>
      <w:bookmarkEnd w:id="0"/>
    </w:p>
    <w:sectPr w:rsidR="00B26234" w:rsidRPr="00323B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02A6BC" w14:textId="77777777" w:rsidR="004C5260" w:rsidRDefault="004C5260" w:rsidP="00323BC3">
      <w:r>
        <w:separator/>
      </w:r>
    </w:p>
  </w:endnote>
  <w:endnote w:type="continuationSeparator" w:id="0">
    <w:p w14:paraId="45CE8CFA" w14:textId="77777777" w:rsidR="004C5260" w:rsidRDefault="004C5260" w:rsidP="00323B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2D847F" w14:textId="77777777" w:rsidR="004C5260" w:rsidRDefault="004C5260" w:rsidP="00323BC3">
      <w:r>
        <w:separator/>
      </w:r>
    </w:p>
  </w:footnote>
  <w:footnote w:type="continuationSeparator" w:id="0">
    <w:p w14:paraId="72DE2A32" w14:textId="77777777" w:rsidR="004C5260" w:rsidRDefault="004C5260" w:rsidP="00323B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234"/>
    <w:rsid w:val="00323BC3"/>
    <w:rsid w:val="004C5260"/>
    <w:rsid w:val="00A27E58"/>
    <w:rsid w:val="00B26234"/>
    <w:rsid w:val="00D16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64176C"/>
  <w15:chartTrackingRefBased/>
  <w15:docId w15:val="{36978916-48A5-4716-9105-4D6BB96E7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C3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26234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2623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26234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26234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26234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26234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26234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26234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26234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2623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262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262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2623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2623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2623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2623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2623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2623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2623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262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26234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2623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26234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2623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26234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B2623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262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2623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2623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23BC3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323BC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23BC3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323B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3</cp:revision>
  <dcterms:created xsi:type="dcterms:W3CDTF">2024-04-20T03:24:00Z</dcterms:created>
  <dcterms:modified xsi:type="dcterms:W3CDTF">2024-04-20T03:27:00Z</dcterms:modified>
</cp:coreProperties>
</file>